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9D5A4" w14:textId="77777777" w:rsidR="005B6D8B" w:rsidRPr="005367C2" w:rsidRDefault="005B6D8B" w:rsidP="005B6D8B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proofErr w:type="spellStart"/>
      <w:r>
        <w:rPr>
          <w:rFonts w:ascii="Times New Roman" w:hAnsi="Times New Roman"/>
          <w:b/>
          <w:i/>
          <w:sz w:val="32"/>
          <w:szCs w:val="32"/>
        </w:rPr>
        <w:t>Nosema</w:t>
      </w:r>
      <w:proofErr w:type="spellEnd"/>
      <w:r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/>
          <w:i/>
          <w:sz w:val="32"/>
          <w:szCs w:val="32"/>
        </w:rPr>
        <w:t>ceranae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proliferation negatively affected </w:t>
      </w:r>
      <w:proofErr w:type="gramStart"/>
      <w:r>
        <w:rPr>
          <w:rFonts w:ascii="Times New Roman" w:hAnsi="Times New Roman"/>
          <w:b/>
          <w:sz w:val="32"/>
          <w:szCs w:val="32"/>
        </w:rPr>
        <w:t>honey bee</w:t>
      </w:r>
      <w:proofErr w:type="gramEnd"/>
      <w:r>
        <w:rPr>
          <w:rFonts w:ascii="Times New Roman" w:hAnsi="Times New Roman"/>
          <w:b/>
          <w:sz w:val="32"/>
          <w:szCs w:val="32"/>
        </w:rPr>
        <w:t xml:space="preserve"> gut bacteria</w:t>
      </w:r>
    </w:p>
    <w:p w14:paraId="36959E3D" w14:textId="77777777" w:rsidR="005B6D8B" w:rsidRDefault="005B6D8B" w:rsidP="005B6D8B">
      <w:pPr>
        <w:spacing w:line="480" w:lineRule="auto"/>
        <w:jc w:val="center"/>
        <w:rPr>
          <w:rFonts w:ascii="Times New Roman" w:hAnsi="Times New Roman" w:cs="Times New Roman"/>
        </w:rPr>
      </w:pPr>
      <w:r w:rsidRPr="005367C2">
        <w:rPr>
          <w:rFonts w:ascii="Times New Roman" w:hAnsi="Times New Roman" w:cs="Times New Roman"/>
        </w:rPr>
        <w:t>Qiang Huang</w:t>
      </w:r>
      <w:r>
        <w:rPr>
          <w:rFonts w:ascii="Times New Roman" w:hAnsi="Times New Roman" w:cs="Times New Roman"/>
          <w:vertAlign w:val="superscript"/>
        </w:rPr>
        <w:t>1</w:t>
      </w:r>
      <w:r w:rsidRPr="005367C2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r w:rsidRPr="005367C2">
        <w:rPr>
          <w:rFonts w:ascii="Times New Roman" w:hAnsi="Times New Roman" w:cs="Times New Roman"/>
        </w:rPr>
        <w:t>Jay D. Evans</w:t>
      </w:r>
      <w:r>
        <w:rPr>
          <w:rFonts w:ascii="Times New Roman" w:hAnsi="Times New Roman" w:cs="Times New Roman"/>
          <w:vertAlign w:val="superscript"/>
        </w:rPr>
        <w:t>2</w:t>
      </w:r>
      <w:r w:rsidRPr="005367C2">
        <w:rPr>
          <w:rFonts w:ascii="Times New Roman" w:hAnsi="Times New Roman" w:cs="Times New Roman"/>
          <w:vertAlign w:val="superscript"/>
        </w:rPr>
        <w:t>*</w:t>
      </w:r>
    </w:p>
    <w:p w14:paraId="24E463B4" w14:textId="77777777" w:rsidR="005B6D8B" w:rsidRDefault="005B6D8B" w:rsidP="005B6D8B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</w:p>
    <w:p w14:paraId="68D1A630" w14:textId="77777777" w:rsidR="005B6D8B" w:rsidRPr="005A1F18" w:rsidRDefault="005B6D8B" w:rsidP="005B6D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5367C2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Honeyb</w:t>
      </w:r>
      <w:r w:rsidRPr="005367C2">
        <w:rPr>
          <w:rFonts w:ascii="Times New Roman" w:hAnsi="Times New Roman" w:cs="Times New Roman"/>
        </w:rPr>
        <w:t xml:space="preserve">ee </w:t>
      </w:r>
      <w:r>
        <w:rPr>
          <w:rFonts w:ascii="Times New Roman" w:hAnsi="Times New Roman" w:cs="Times New Roman"/>
        </w:rPr>
        <w:t>Research Institute, Jiangxi Agricultural University</w:t>
      </w:r>
      <w:r w:rsidRPr="005367C2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lang w:eastAsia="zh-CN"/>
        </w:rPr>
        <w:t>Zhimin</w:t>
      </w:r>
      <w:proofErr w:type="spellEnd"/>
      <w:r>
        <w:rPr>
          <w:rFonts w:ascii="Times New Roman" w:hAnsi="Times New Roman" w:cs="Times New Roman"/>
          <w:lang w:eastAsia="zh-CN"/>
        </w:rPr>
        <w:t xml:space="preserve"> Avenue 1101, 330045, Nanchang, China</w:t>
      </w:r>
    </w:p>
    <w:p w14:paraId="4DE16950" w14:textId="77777777" w:rsidR="005B6D8B" w:rsidRPr="005367C2" w:rsidRDefault="005B6D8B" w:rsidP="005B6D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5367C2">
        <w:rPr>
          <w:rFonts w:ascii="Times New Roman" w:hAnsi="Times New Roman" w:cs="Times New Roman"/>
          <w:vertAlign w:val="superscript"/>
        </w:rPr>
        <w:t xml:space="preserve"> </w:t>
      </w:r>
      <w:r w:rsidRPr="005367C2">
        <w:rPr>
          <w:rFonts w:ascii="Times New Roman" w:hAnsi="Times New Roman" w:cs="Times New Roman"/>
        </w:rPr>
        <w:t xml:space="preserve">USDA-ARS Bee Research </w:t>
      </w:r>
      <w:proofErr w:type="gramStart"/>
      <w:r w:rsidRPr="005367C2">
        <w:rPr>
          <w:rFonts w:ascii="Times New Roman" w:hAnsi="Times New Roman" w:cs="Times New Roman"/>
        </w:rPr>
        <w:t>Laboratory</w:t>
      </w:r>
      <w:proofErr w:type="gramEnd"/>
      <w:r w:rsidRPr="005367C2">
        <w:rPr>
          <w:rFonts w:ascii="Times New Roman" w:hAnsi="Times New Roman" w:cs="Times New Roman"/>
        </w:rPr>
        <w:t>, BARC-East Building 306, Beltsville, Maryland, 20705, USA</w:t>
      </w:r>
    </w:p>
    <w:p w14:paraId="5B91EECA" w14:textId="77777777" w:rsidR="005B6D8B" w:rsidRPr="005367C2" w:rsidRDefault="005B6D8B" w:rsidP="005B6D8B">
      <w:pPr>
        <w:spacing w:line="480" w:lineRule="auto"/>
        <w:jc w:val="center"/>
        <w:rPr>
          <w:rFonts w:ascii="Times New Roman" w:hAnsi="Times New Roman" w:cs="Times New Roman"/>
        </w:rPr>
      </w:pPr>
    </w:p>
    <w:p w14:paraId="0882953A" w14:textId="77777777" w:rsidR="005B6D8B" w:rsidRPr="005367C2" w:rsidRDefault="005B6D8B" w:rsidP="005B6D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67C2">
        <w:rPr>
          <w:rFonts w:ascii="Times New Roman" w:hAnsi="Times New Roman" w:cs="Times New Roman"/>
          <w:vertAlign w:val="superscript"/>
        </w:rPr>
        <w:t>*</w:t>
      </w:r>
      <w:r w:rsidRPr="005367C2">
        <w:rPr>
          <w:rFonts w:ascii="Times New Roman" w:hAnsi="Times New Roman" w:cs="Times New Roman"/>
        </w:rPr>
        <w:t xml:space="preserve"> For correspondence</w:t>
      </w:r>
    </w:p>
    <w:p w14:paraId="14A37D62" w14:textId="77777777" w:rsidR="005B6D8B" w:rsidRPr="005367C2" w:rsidRDefault="005B6D8B" w:rsidP="005B6D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5367C2">
        <w:rPr>
          <w:rFonts w:ascii="Times New Roman" w:hAnsi="Times New Roman" w:cs="Times New Roman"/>
        </w:rPr>
        <w:t>Email: qiang-huang@live.com (QH)</w:t>
      </w:r>
      <w:r>
        <w:rPr>
          <w:rFonts w:ascii="Times New Roman" w:hAnsi="Times New Roman" w:cs="Times New Roman"/>
        </w:rPr>
        <w:t xml:space="preserve">, </w:t>
      </w:r>
      <w:hyperlink r:id="rId5" w:history="1">
        <w:r w:rsidRPr="005367C2">
          <w:rPr>
            <w:rFonts w:ascii="Times New Roman" w:hAnsi="Times New Roman" w:cs="Times New Roman"/>
          </w:rPr>
          <w:t>Jay.Evans@ARS.USDA.GOV</w:t>
        </w:r>
      </w:hyperlink>
      <w:r w:rsidRPr="005367C2">
        <w:rPr>
          <w:rFonts w:ascii="Times New Roman" w:hAnsi="Times New Roman" w:cs="Times New Roman"/>
        </w:rPr>
        <w:t xml:space="preserve"> (JDE);</w:t>
      </w:r>
    </w:p>
    <w:p w14:paraId="5F0DCBA0" w14:textId="77777777" w:rsidR="005B6D8B" w:rsidRDefault="005B6D8B" w:rsidP="0054515E">
      <w:pPr>
        <w:rPr>
          <w:rFonts w:ascii="Times New Roman" w:hAnsi="Times New Roman" w:cs="Times New Roman"/>
          <w:sz w:val="22"/>
          <w:szCs w:val="22"/>
        </w:rPr>
      </w:pPr>
    </w:p>
    <w:p w14:paraId="2F49ADB7" w14:textId="77777777" w:rsidR="005B6D8B" w:rsidRDefault="005B6D8B" w:rsidP="0054515E">
      <w:pPr>
        <w:rPr>
          <w:rFonts w:ascii="Times New Roman" w:hAnsi="Times New Roman" w:cs="Times New Roman"/>
          <w:sz w:val="22"/>
          <w:szCs w:val="22"/>
        </w:rPr>
      </w:pPr>
    </w:p>
    <w:p w14:paraId="389A113C" w14:textId="183E2995" w:rsidR="005B6D8B" w:rsidRPr="00084FD3" w:rsidRDefault="00084FD3" w:rsidP="0054515E">
      <w:pPr>
        <w:rPr>
          <w:rFonts w:ascii="Times New Roman" w:hAnsi="Times New Roman" w:cs="Times New Roman"/>
          <w:b/>
          <w:sz w:val="22"/>
          <w:szCs w:val="22"/>
        </w:rPr>
      </w:pPr>
      <w:r w:rsidRPr="00084FD3">
        <w:rPr>
          <w:rFonts w:ascii="Times New Roman" w:hAnsi="Times New Roman" w:cs="Times New Roman"/>
          <w:b/>
          <w:sz w:val="22"/>
          <w:szCs w:val="22"/>
        </w:rPr>
        <w:t>Material and method</w:t>
      </w:r>
    </w:p>
    <w:p w14:paraId="2BB489F8" w14:textId="77777777" w:rsidR="00084FD3" w:rsidRDefault="00084FD3" w:rsidP="0054515E">
      <w:pPr>
        <w:rPr>
          <w:rFonts w:ascii="Times New Roman" w:hAnsi="Times New Roman" w:cs="Times New Roman"/>
          <w:sz w:val="22"/>
          <w:szCs w:val="22"/>
        </w:rPr>
      </w:pPr>
    </w:p>
    <w:p w14:paraId="37CF6039" w14:textId="1782C98B" w:rsidR="00084FD3" w:rsidRDefault="00084FD3" w:rsidP="0054515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. Code used for </w:t>
      </w:r>
      <w:proofErr w:type="spellStart"/>
      <w:r>
        <w:rPr>
          <w:rFonts w:ascii="Times New Roman" w:hAnsi="Times New Roman" w:cs="Times New Roman"/>
          <w:sz w:val="22"/>
          <w:szCs w:val="22"/>
        </w:rPr>
        <w:t>edgeR</w:t>
      </w:r>
      <w:proofErr w:type="spellEnd"/>
    </w:p>
    <w:p w14:paraId="3ED495FC" w14:textId="77777777" w:rsidR="00084FD3" w:rsidRDefault="00084FD3" w:rsidP="0054515E">
      <w:pPr>
        <w:rPr>
          <w:rFonts w:ascii="Times New Roman" w:hAnsi="Times New Roman" w:cs="Times New Roman"/>
          <w:sz w:val="22"/>
          <w:szCs w:val="22"/>
        </w:rPr>
      </w:pPr>
    </w:p>
    <w:p w14:paraId="4B23B02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library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limm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)</w:t>
      </w:r>
    </w:p>
    <w:p w14:paraId="3329408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library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edg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)</w:t>
      </w:r>
    </w:p>
    <w:p w14:paraId="509D40A7" w14:textId="602DEE0A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data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read.tabl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raw</w:t>
      </w:r>
      <w:r>
        <w:rPr>
          <w:rFonts w:ascii="Times New Roman" w:hAnsi="Times New Roman" w:cs="Times New Roman"/>
          <w:sz w:val="22"/>
          <w:szCs w:val="22"/>
        </w:rPr>
        <w:t>_counts</w:t>
      </w:r>
      <w:r w:rsidRPr="00084FD3">
        <w:rPr>
          <w:rFonts w:ascii="Times New Roman" w:hAnsi="Times New Roman" w:cs="Times New Roman"/>
          <w:sz w:val="22"/>
          <w:szCs w:val="22"/>
        </w:rPr>
        <w:t>.txt",head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TRUE)</w:t>
      </w:r>
    </w:p>
    <w:p w14:paraId="3BC616B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ount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a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2:37]</w:t>
      </w:r>
    </w:p>
    <w:p w14:paraId="39615DD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rowname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ounts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) &lt;-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a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1]</w:t>
      </w:r>
    </w:p>
    <w:p w14:paraId="6759DD4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dim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ounts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7D8A639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roup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&lt;- c(rep("D1_inf",2),rep("D1_scrum",2),rep("D1_si",2),rep("D2_inf",2),rep("D2_scrum",2),rep("D2_si",2),rep("D3_inf",2),rep("D3_scrum",2),rep("D3_si",2),rep("D4_inf",2),rep("D4_scrum",2),rep("D4_si",2),rep("D5_inf",2),rep("D5_scrum",2),rep("D5_si",2),rep("D6_inf",2),rep("D6_scrum",2),rep("D6_si",2))</w:t>
      </w:r>
    </w:p>
    <w:p w14:paraId="411AF17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1AF489D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ount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GELis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counts=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ounts_parasite,group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roup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0F33792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4BB4EB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Nor &lt;-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alcNormFact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 w:rsidRPr="00084FD3">
        <w:rPr>
          <w:rFonts w:ascii="Times New Roman" w:hAnsi="Times New Roman" w:cs="Times New Roman"/>
          <w:sz w:val="22"/>
          <w:szCs w:val="22"/>
        </w:rPr>
        <w:t>counts_parasite,method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"TMM")</w:t>
      </w:r>
    </w:p>
    <w:p w14:paraId="0BF1E43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or.coun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pm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Nor)</w:t>
      </w:r>
    </w:p>
    <w:p w14:paraId="4EDA6CA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C872A1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or_dispersion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estimateCommonDisp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Nor)</w:t>
      </w:r>
    </w:p>
    <w:p w14:paraId="52BCC72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F310ED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lastRenderedPageBreak/>
        <w:t>design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el.matri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(~0 +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roup_parasit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0813289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y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estimateDisp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or,design,robus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TRUE)</w:t>
      </w:r>
    </w:p>
    <w:p w14:paraId="620A1F6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y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$common.dispersion</w:t>
      </w:r>
      <w:proofErr w:type="spellEnd"/>
    </w:p>
    <w:p w14:paraId="39644CE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7E6E52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or_dispersion$common.dispersion</w:t>
      </w:r>
      <w:proofErr w:type="spellEnd"/>
    </w:p>
    <w:p w14:paraId="4FF1DB9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0C820235" w14:textId="789D8670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Raw_pvalu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exactTes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 w:rsidRPr="00084FD3">
        <w:rPr>
          <w:rFonts w:ascii="Times New Roman" w:hAnsi="Times New Roman" w:cs="Times New Roman"/>
          <w:sz w:val="22"/>
          <w:szCs w:val="22"/>
        </w:rPr>
        <w:t>Nor,dispersion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0.01,pair=c("D1_inf","D1_si"))</w:t>
      </w:r>
    </w:p>
    <w:p w14:paraId="4B633691" w14:textId="527BA239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Adjusted_pvalu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p.adjust</w:t>
      </w:r>
      <w:proofErr w:type="spellEnd"/>
      <w:r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2"/>
          <w:szCs w:val="22"/>
        </w:rPr>
        <w:t>Raw_pvalue</w:t>
      </w:r>
      <w:r w:rsidRPr="00084FD3">
        <w:rPr>
          <w:rFonts w:ascii="Times New Roman" w:hAnsi="Times New Roman" w:cs="Times New Roman"/>
          <w:sz w:val="22"/>
          <w:szCs w:val="22"/>
        </w:rPr>
        <w:t>$table$PValue,method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"BH")</w:t>
      </w:r>
    </w:p>
    <w:p w14:paraId="6C0B39F9" w14:textId="77777777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05BBFA6D" w14:textId="1EAC0AE4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2. </w:t>
      </w:r>
      <w:proofErr w:type="gramStart"/>
      <w:r>
        <w:rPr>
          <w:rFonts w:ascii="Times New Roman" w:hAnsi="Times New Roman" w:cs="Times New Roman"/>
          <w:sz w:val="22"/>
          <w:szCs w:val="22"/>
        </w:rPr>
        <w:t>cod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sz w:val="22"/>
          <w:szCs w:val="22"/>
        </w:rPr>
        <w:t>generalized linear model</w:t>
      </w:r>
      <w:r>
        <w:rPr>
          <w:rFonts w:ascii="Times New Roman" w:hAnsi="Times New Roman" w:cs="Times New Roman"/>
          <w:sz w:val="22"/>
          <w:szCs w:val="22"/>
        </w:rPr>
        <w:t xml:space="preserve"> (in R)</w:t>
      </w:r>
    </w:p>
    <w:p w14:paraId="46D9514E" w14:textId="77777777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7C42E5DC" w14:textId="77777777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5B6D8B">
        <w:rPr>
          <w:rFonts w:ascii="Times New Roman" w:hAnsi="Times New Roman" w:cs="Times New Roman"/>
          <w:sz w:val="22"/>
          <w:szCs w:val="22"/>
        </w:rPr>
        <w:t>mode5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&lt;- lm(</w:t>
      </w:r>
      <w:proofErr w:type="spellStart"/>
      <w:r w:rsidRPr="005B6D8B">
        <w:rPr>
          <w:rFonts w:ascii="Times New Roman" w:hAnsi="Times New Roman" w:cs="Times New Roman"/>
          <w:sz w:val="22"/>
          <w:szCs w:val="22"/>
        </w:rPr>
        <w:t>counts~treatment+Day+cage+group+microbe,data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>=data)</w:t>
      </w:r>
    </w:p>
    <w:p w14:paraId="2D7918F2" w14:textId="77777777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9BEB53D" w14:textId="65148ACF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. </w:t>
      </w:r>
      <w:proofErr w:type="gramStart"/>
      <w:r>
        <w:rPr>
          <w:rFonts w:ascii="Times New Roman" w:hAnsi="Times New Roman" w:cs="Times New Roman"/>
          <w:sz w:val="22"/>
          <w:szCs w:val="22"/>
        </w:rPr>
        <w:t>cod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for WGCNA (In R)</w:t>
      </w:r>
    </w:p>
    <w:p w14:paraId="51A9B7A0" w14:textId="77777777" w:rsid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8C4EEA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library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"WGCNA")</w:t>
      </w:r>
    </w:p>
    <w:p w14:paraId="1604E19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option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tringsAsFact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FALSE)</w:t>
      </w:r>
    </w:p>
    <w:p w14:paraId="6698280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RNAdata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read.csv("genotype.csv")</w:t>
      </w:r>
    </w:p>
    <w:p w14:paraId="22A895C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3887197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datExpr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as.data.fram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t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RNA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 2:37]))</w:t>
      </w:r>
    </w:p>
    <w:p w14:paraId="31E97F3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name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)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RNAdata$genotype</w:t>
      </w:r>
      <w:proofErr w:type="spellEnd"/>
    </w:p>
    <w:p w14:paraId="65C3352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rowname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 = names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RNA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[2:37]</w:t>
      </w:r>
    </w:p>
    <w:p w14:paraId="0CDB0BE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DEB8DF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60B1CFD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gsg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oodSamplesGen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verbose = 3)</w:t>
      </w:r>
    </w:p>
    <w:p w14:paraId="207F2AC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99996B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gsg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$allOK</w:t>
      </w:r>
      <w:proofErr w:type="spellEnd"/>
    </w:p>
    <w:p w14:paraId="2437FD0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2F34D90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if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(!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sg$allOK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1AF35A7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>{</w:t>
      </w:r>
    </w:p>
    <w:p w14:paraId="04E34AB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# Optionally, print the gene and sample names that were removed:</w:t>
      </w:r>
    </w:p>
    <w:p w14:paraId="1EB56DF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if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(sum(!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sg$goodGen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&gt;0)</w:t>
      </w:r>
    </w:p>
    <w:p w14:paraId="3148C51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printFlush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paste("Removing genes:", paste(names(datExpr0)[!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sg$goodGen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], collapse = ", ")));</w:t>
      </w:r>
    </w:p>
    <w:p w14:paraId="4FBE092D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if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(sum(!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sg$goodSampl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&gt;0)</w:t>
      </w:r>
    </w:p>
    <w:p w14:paraId="4872ECE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printFlush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paste("Removing samples:", paste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rownam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datExpr0)[!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sg$goodSampl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], collapse = ", ")));</w:t>
      </w:r>
    </w:p>
    <w:p w14:paraId="7BF7F0F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# Remove the offending genes and samples from the data:</w:t>
      </w:r>
    </w:p>
    <w:p w14:paraId="71E38499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datExpr0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datExpr0[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sg$goodSampl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sg$goodGen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]</w:t>
      </w:r>
    </w:p>
    <w:p w14:paraId="4062D83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>}</w:t>
      </w:r>
    </w:p>
    <w:p w14:paraId="2B0CBE5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2EE268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ampleTree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hclus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is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, method = "average")</w:t>
      </w:r>
    </w:p>
    <w:p w14:paraId="2549FC7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26723C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izeGrWindow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12,9)</w:t>
      </w:r>
    </w:p>
    <w:p w14:paraId="69D3FB6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0461940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ar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e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0.6)</w:t>
      </w:r>
    </w:p>
    <w:p w14:paraId="2E7803E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D3A22A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ar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mar = c(2,6,2,2))</w:t>
      </w:r>
    </w:p>
    <w:p w14:paraId="4A4F94C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6A0AFCF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lot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ampleTre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main = "",sub=""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xlab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=""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ex.lab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1.6,</w:t>
      </w:r>
    </w:p>
    <w:p w14:paraId="429780C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ex.axi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1.6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e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=1.5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ex.main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2)</w:t>
      </w:r>
    </w:p>
    <w:p w14:paraId="4934EF9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0ED9749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traitData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read.csv("phenotype.csv")</w:t>
      </w:r>
    </w:p>
    <w:p w14:paraId="475B7A4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B700949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dim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rait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3420EE2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name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rait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6E5DA76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9EB4A8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allTrait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raitData</w:t>
      </w:r>
      <w:proofErr w:type="spellEnd"/>
    </w:p>
    <w:p w14:paraId="72979EB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3DB0EC1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name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475DC98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740A23F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cerSampl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rownam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4412198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056A8B2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traitRow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match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cerSampl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allTraits$Phenotyp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;</w:t>
      </w:r>
    </w:p>
    <w:p w14:paraId="6368ACE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1BE2F6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datTrait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all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raitRow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-1];</w:t>
      </w:r>
    </w:p>
    <w:p w14:paraId="382D443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3B9E6B2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rowname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)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all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raitRow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1];</w:t>
      </w:r>
    </w:p>
    <w:p w14:paraId="4781EFC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ED907CD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70D212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ollectGarbage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);</w:t>
      </w:r>
    </w:p>
    <w:p w14:paraId="5DBCF12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># Re-cluster samples</w:t>
      </w:r>
    </w:p>
    <w:p w14:paraId="347BB91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sampleTree2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hclus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is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, method = "average")</w:t>
      </w:r>
    </w:p>
    <w:p w14:paraId="0979488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># Convert traits to a color representation: white means low, red means high, grey means missing entry</w:t>
      </w:r>
    </w:p>
    <w:p w14:paraId="0CDF54D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traitColor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numbers2colors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signed = FALSE);</w:t>
      </w:r>
    </w:p>
    <w:p w14:paraId="6EC62C4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# Plot the sample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endrogram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and the colors underneath.</w:t>
      </w:r>
    </w:p>
    <w:p w14:paraId="439E2CE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izeGrWindow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12,9)</w:t>
      </w:r>
    </w:p>
    <w:p w14:paraId="262EB80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69577B6D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ar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e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0.6)</w:t>
      </w:r>
    </w:p>
    <w:p w14:paraId="5C26E0F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A91FBF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ar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mar = c(20,500,20,20)+0.1)</w:t>
      </w:r>
    </w:p>
    <w:p w14:paraId="2D7BF31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plotDendroAndColor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(sampleTree2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raitColors,groupLabel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names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), </w:t>
      </w:r>
    </w:p>
    <w:p w14:paraId="0729BAA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main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"Sample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endrogram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and trait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heatmap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)</w:t>
      </w:r>
    </w:p>
    <w:p w14:paraId="66EB92A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7667058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save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file = 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RNA_Ncer.R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)</w:t>
      </w:r>
    </w:p>
    <w:p w14:paraId="694B466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07D9F40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lname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load(file = 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RNA_Ncer.R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)</w:t>
      </w:r>
    </w:p>
    <w:p w14:paraId="4F748DD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573036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lnames</w:t>
      </w:r>
      <w:proofErr w:type="spellEnd"/>
      <w:proofErr w:type="gramEnd"/>
    </w:p>
    <w:p w14:paraId="6856F92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ower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c(c(1:10)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from = 12, to = 20, by=2))</w:t>
      </w:r>
    </w:p>
    <w:p w14:paraId="6BA26DB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1571589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ft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pickSoftThreshold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powerVecto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powers, verbose = 5,blockSize = 1)</w:t>
      </w:r>
    </w:p>
    <w:p w14:paraId="14E21AE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12E427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izeGrWindow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9, 5)</w:t>
      </w:r>
    </w:p>
    <w:p w14:paraId="26B7C9E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ar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frow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c(1,2))</w:t>
      </w:r>
    </w:p>
    <w:p w14:paraId="73CAAA5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cex1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0.9</w:t>
      </w:r>
    </w:p>
    <w:p w14:paraId="40F5C79D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FF79D3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lot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1], -sign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3])*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2],</w:t>
      </w:r>
    </w:p>
    <w:p w14:paraId="49561B65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xlab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="Soft Threshold (power)",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ylab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="Scale Free Topology Model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Fit,signed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R^2",type="n",</w:t>
      </w:r>
    </w:p>
    <w:p w14:paraId="0765CD2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main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paste("Scale independence"));</w:t>
      </w:r>
    </w:p>
    <w:p w14:paraId="677D2F3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889DC40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text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1], -sign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3])*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2],</w:t>
      </w:r>
    </w:p>
    <w:p w14:paraId="6BD359B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label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=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powers,ce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cex1,col="red")</w:t>
      </w:r>
    </w:p>
    <w:p w14:paraId="2625B2D9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0F4B01E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abline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h=0.80,col="red")</w:t>
      </w:r>
    </w:p>
    <w:p w14:paraId="4B95CBC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CB81DC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lot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[,1]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,5],</w:t>
      </w:r>
    </w:p>
    <w:p w14:paraId="4E5A94B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xlab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="Soft Threshold (power)",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ylab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"Mean Connectivity", type="n",</w:t>
      </w:r>
    </w:p>
    <w:p w14:paraId="0407DFE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main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paste("Mean connectivity"))</w:t>
      </w:r>
    </w:p>
    <w:p w14:paraId="3D25C6A9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6D43132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text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[,1]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ft$fitIndic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[,5], labels=powers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e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cex1,col="red")</w:t>
      </w:r>
    </w:p>
    <w:p w14:paraId="41422C70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2AF8EF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net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blockwiseModul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power = 5,</w:t>
      </w:r>
    </w:p>
    <w:p w14:paraId="440B8D9D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OMTyp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"unsigned"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inModuleSiz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2,</w:t>
      </w:r>
    </w:p>
    <w:p w14:paraId="0A44A69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reassignThreshold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0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ergeCutHeigh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0.25,</w:t>
      </w:r>
    </w:p>
    <w:p w14:paraId="06B8A21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numericLabe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TRUE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pamRespectsDendro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FALSE,</w:t>
      </w:r>
    </w:p>
    <w:p w14:paraId="742E0F29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aveTOM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TRUE,</w:t>
      </w:r>
    </w:p>
    <w:p w14:paraId="26087F7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aveTOMFileBase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cer_TOM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,</w:t>
      </w:r>
    </w:p>
    <w:p w14:paraId="2F0E137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verbose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3)</w:t>
      </w:r>
    </w:p>
    <w:p w14:paraId="4A0D173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73407D2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table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col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0C0E621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ED6D2A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izeGrWindow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12, 9)</w:t>
      </w:r>
    </w:p>
    <w:p w14:paraId="325CC5A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C18A31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ergedColor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labels2colors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col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48348A8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22B2741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plotDendroAndColor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dendrogram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[[1]]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ergedCol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blockGen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[1]]],</w:t>
      </w:r>
    </w:p>
    <w:p w14:paraId="331B9E0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"Module colors",</w:t>
      </w:r>
    </w:p>
    <w:p w14:paraId="458A0A9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dendroLabe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FALSE, hang = 0.03,</w:t>
      </w:r>
    </w:p>
    <w:p w14:paraId="5BC54ED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addGuide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TRUE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uideHang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0.05)</w:t>
      </w:r>
    </w:p>
    <w:p w14:paraId="3B6DB3D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7A98377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oduleLabe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colors</w:t>
      </w:r>
      <w:proofErr w:type="spellEnd"/>
    </w:p>
    <w:p w14:paraId="3C9572B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oduleColor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labels2colors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col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4C5F2BF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MEs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M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;</w:t>
      </w:r>
    </w:p>
    <w:p w14:paraId="7A25F61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geneTree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$dendrogram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[[1]];</w:t>
      </w:r>
    </w:p>
    <w:p w14:paraId="1D5E06D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save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(MEs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Label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Col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eneTre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</w:t>
      </w:r>
    </w:p>
    <w:p w14:paraId="3B39ABD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file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workConstruction_auto_Ncer.R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)</w:t>
      </w:r>
    </w:p>
    <w:p w14:paraId="2E823E5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59F0E70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lname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=load(file="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etworkConstruction_auto_Ncer.RData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")</w:t>
      </w:r>
    </w:p>
    <w:p w14:paraId="51F9AF4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72C7549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nGene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col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;</w:t>
      </w:r>
    </w:p>
    <w:p w14:paraId="6406395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nSample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row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;</w:t>
      </w:r>
    </w:p>
    <w:p w14:paraId="5DD1C57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3908B4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MEs0 =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oduleEigengen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proofErr w:type="gramEnd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Col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$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eigengenes</w:t>
      </w:r>
      <w:proofErr w:type="spellEnd"/>
    </w:p>
    <w:p w14:paraId="6B3B9C4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MEs =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orderM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MEs0)</w:t>
      </w:r>
    </w:p>
    <w:p w14:paraId="68E70AD6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oduleTraitCor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o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(MEs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use = "p");</w:t>
      </w:r>
    </w:p>
    <w:p w14:paraId="029792A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oduleTraitPvalue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corPvalueStuden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TraitCo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nSample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0BE2D60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write.csv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TraitPvalue,fil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="train.csv")</w:t>
      </w:r>
    </w:p>
    <w:p w14:paraId="1838D86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izeGrWindow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15,13)</w:t>
      </w:r>
    </w:p>
    <w:p w14:paraId="57D3CC4A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735129C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textMatrix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paste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TraitCo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2), "\n(",</w:t>
      </w:r>
    </w:p>
    <w:p w14:paraId="0BBBC4C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ignif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TraitPvalu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, 1), ")",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sep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"");</w:t>
      </w:r>
    </w:p>
    <w:p w14:paraId="3D79D7B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dim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extMatri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 = dim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TraitCo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06549EB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ar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mar = c(6, 10.5, 3, 3))</w:t>
      </w:r>
    </w:p>
    <w:p w14:paraId="775A485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5D954A3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labeledHeatmap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(Matrix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TraitCo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</w:t>
      </w:r>
    </w:p>
    <w:p w14:paraId="434C939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xLabe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names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Trait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,</w:t>
      </w:r>
    </w:p>
    <w:p w14:paraId="6BC7EF5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yLabe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names(MEs),</w:t>
      </w:r>
    </w:p>
    <w:p w14:paraId="703689E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ySymbo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names(MEs),</w:t>
      </w:r>
    </w:p>
    <w:p w14:paraId="7754D83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olorLabe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FALSE,</w:t>
      </w:r>
    </w:p>
    <w:p w14:paraId="0CF71DC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color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blueWhiteRed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50),</w:t>
      </w:r>
    </w:p>
    <w:p w14:paraId="7F3E41DE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textMatrix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textMatrix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</w:t>
      </w:r>
    </w:p>
    <w:p w14:paraId="1271D50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setStdMargin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FALSE,</w:t>
      </w:r>
    </w:p>
    <w:p w14:paraId="3406AFF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cex.text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0.4,</w:t>
      </w:r>
    </w:p>
    <w:p w14:paraId="7F9A17B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zlim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c(-1,1),</w:t>
      </w:r>
    </w:p>
    <w:p w14:paraId="558D622F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</w:t>
      </w:r>
      <w:proofErr w:type="gramStart"/>
      <w:r w:rsidRPr="00084FD3">
        <w:rPr>
          <w:rFonts w:ascii="Times New Roman" w:hAnsi="Times New Roman" w:cs="Times New Roman"/>
          <w:sz w:val="22"/>
          <w:szCs w:val="22"/>
        </w:rPr>
        <w:t>main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paste("Module-trait relationships"))</w:t>
      </w:r>
    </w:p>
    <w:p w14:paraId="2BFC8BA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28652B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61F4603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name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38CDC8A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annot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read.csv("annotation.csv")</w:t>
      </w:r>
    </w:p>
    <w:p w14:paraId="49971677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dim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anno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4445B9B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name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annot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41F3275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probes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=names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Expr_Nce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)</w:t>
      </w:r>
    </w:p>
    <w:p w14:paraId="2839A18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5F69F3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geneInfo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data.frame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Color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 xml:space="preserve"> = 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Colors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</w:t>
      </w:r>
    </w:p>
    <w:p w14:paraId="214705C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Probe = probes,</w:t>
      </w:r>
    </w:p>
    <w:p w14:paraId="3CB491DC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 xml:space="preserve">                      </w:t>
      </w:r>
      <w:proofErr w:type="spellStart"/>
      <w:proofErr w:type="gramStart"/>
      <w:r w:rsidRPr="00084FD3">
        <w:rPr>
          <w:rFonts w:ascii="Times New Roman" w:hAnsi="Times New Roman" w:cs="Times New Roman"/>
          <w:sz w:val="22"/>
          <w:szCs w:val="22"/>
        </w:rPr>
        <w:t>moduleLabels</w:t>
      </w:r>
      <w:proofErr w:type="spellEnd"/>
      <w:proofErr w:type="gramEnd"/>
      <w:r w:rsidRPr="00084FD3">
        <w:rPr>
          <w:rFonts w:ascii="Times New Roman" w:hAnsi="Times New Roman" w:cs="Times New Roman"/>
          <w:sz w:val="22"/>
          <w:szCs w:val="22"/>
        </w:rPr>
        <w:t xml:space="preserve"> =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moduleLabels</w:t>
      </w:r>
      <w:proofErr w:type="spellEnd"/>
    </w:p>
    <w:p w14:paraId="764C691B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r w:rsidRPr="00084FD3">
        <w:rPr>
          <w:rFonts w:ascii="Times New Roman" w:hAnsi="Times New Roman" w:cs="Times New Roman"/>
          <w:sz w:val="22"/>
          <w:szCs w:val="22"/>
        </w:rPr>
        <w:t>);</w:t>
      </w:r>
    </w:p>
    <w:p w14:paraId="6C6915E2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67980A8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E4962C1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084FD3">
        <w:rPr>
          <w:rFonts w:ascii="Times New Roman" w:hAnsi="Times New Roman" w:cs="Times New Roman"/>
          <w:sz w:val="22"/>
          <w:szCs w:val="22"/>
        </w:rPr>
        <w:t>write.csv</w:t>
      </w:r>
      <w:proofErr w:type="gramEnd"/>
      <w:r w:rsidRPr="00084FD3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084FD3">
        <w:rPr>
          <w:rFonts w:ascii="Times New Roman" w:hAnsi="Times New Roman" w:cs="Times New Roman"/>
          <w:sz w:val="22"/>
          <w:szCs w:val="22"/>
        </w:rPr>
        <w:t>geneInfo</w:t>
      </w:r>
      <w:proofErr w:type="spellEnd"/>
      <w:r w:rsidRPr="00084FD3">
        <w:rPr>
          <w:rFonts w:ascii="Times New Roman" w:hAnsi="Times New Roman" w:cs="Times New Roman"/>
          <w:sz w:val="22"/>
          <w:szCs w:val="22"/>
        </w:rPr>
        <w:t>, file = "data_Ncer.csv")</w:t>
      </w:r>
    </w:p>
    <w:p w14:paraId="705E6904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443B96EA" w14:textId="77777777" w:rsidR="00084FD3" w:rsidRPr="005B6D8B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1A10EC9D" w14:textId="77777777" w:rsidR="00084FD3" w:rsidRPr="00084FD3" w:rsidRDefault="00084FD3" w:rsidP="00084FD3">
      <w:pPr>
        <w:rPr>
          <w:rFonts w:ascii="Times New Roman" w:hAnsi="Times New Roman" w:cs="Times New Roman"/>
          <w:sz w:val="22"/>
          <w:szCs w:val="22"/>
        </w:rPr>
      </w:pPr>
    </w:p>
    <w:p w14:paraId="396FFCB3" w14:textId="77777777" w:rsidR="00084FD3" w:rsidRDefault="00084FD3" w:rsidP="0054515E">
      <w:pPr>
        <w:rPr>
          <w:rFonts w:ascii="Times New Roman" w:hAnsi="Times New Roman" w:cs="Times New Roman"/>
          <w:sz w:val="22"/>
          <w:szCs w:val="22"/>
        </w:rPr>
      </w:pPr>
    </w:p>
    <w:p w14:paraId="0993F6C7" w14:textId="77777777" w:rsidR="005B6D8B" w:rsidRPr="00DE444A" w:rsidRDefault="005B6D8B" w:rsidP="0054515E">
      <w:pPr>
        <w:rPr>
          <w:rFonts w:ascii="Times New Roman" w:hAnsi="Times New Roman" w:cs="Times New Roman"/>
          <w:b/>
        </w:rPr>
      </w:pPr>
      <w:r w:rsidRPr="00DE444A">
        <w:rPr>
          <w:rFonts w:ascii="Times New Roman" w:hAnsi="Times New Roman" w:cs="Times New Roman"/>
          <w:b/>
        </w:rPr>
        <w:t>Results:</w:t>
      </w:r>
    </w:p>
    <w:p w14:paraId="0C6EEAD1" w14:textId="77777777" w:rsidR="005B6D8B" w:rsidRDefault="005B6D8B" w:rsidP="0054515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1. </w:t>
      </w:r>
      <w:proofErr w:type="gramStart"/>
      <w:r>
        <w:rPr>
          <w:rFonts w:ascii="Times New Roman" w:hAnsi="Times New Roman" w:cs="Times New Roman"/>
          <w:sz w:val="22"/>
          <w:szCs w:val="22"/>
        </w:rPr>
        <w:t>generalize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linear model</w:t>
      </w:r>
    </w:p>
    <w:p w14:paraId="16330216" w14:textId="77777777" w:rsidR="005B6D8B" w:rsidRDefault="005B6D8B" w:rsidP="0054515E">
      <w:pPr>
        <w:rPr>
          <w:rFonts w:ascii="Times New Roman" w:hAnsi="Times New Roman" w:cs="Times New Roman"/>
          <w:sz w:val="22"/>
          <w:szCs w:val="22"/>
        </w:rPr>
      </w:pPr>
    </w:p>
    <w:p w14:paraId="63AE0982" w14:textId="0D337E46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proofErr w:type="gramStart"/>
      <w:r w:rsidRPr="005B6D8B">
        <w:rPr>
          <w:rFonts w:ascii="Times New Roman" w:hAnsi="Times New Roman" w:cs="Times New Roman"/>
          <w:sz w:val="22"/>
          <w:szCs w:val="22"/>
        </w:rPr>
        <w:t>summary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(mode5)</w:t>
      </w:r>
    </w:p>
    <w:p w14:paraId="26AF9A38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</w:p>
    <w:p w14:paraId="39BC0F97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Call:</w:t>
      </w:r>
    </w:p>
    <w:p w14:paraId="7EAEE500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5B6D8B">
        <w:rPr>
          <w:rFonts w:ascii="Times New Roman" w:hAnsi="Times New Roman" w:cs="Times New Roman"/>
          <w:sz w:val="22"/>
          <w:szCs w:val="22"/>
        </w:rPr>
        <w:t>lm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(formula = counts ~ treatment + Day + cage + group + microbe, </w:t>
      </w:r>
    </w:p>
    <w:p w14:paraId="16942657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 xml:space="preserve">    </w:t>
      </w:r>
      <w:proofErr w:type="gramStart"/>
      <w:r w:rsidRPr="005B6D8B">
        <w:rPr>
          <w:rFonts w:ascii="Times New Roman" w:hAnsi="Times New Roman" w:cs="Times New Roman"/>
          <w:sz w:val="22"/>
          <w:szCs w:val="22"/>
        </w:rPr>
        <w:t>dat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= data)</w:t>
      </w:r>
    </w:p>
    <w:p w14:paraId="4C8F9C77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</w:p>
    <w:p w14:paraId="3C72584C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Residuals:</w:t>
      </w:r>
    </w:p>
    <w:p w14:paraId="09B23800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 xml:space="preserve">    Min      </w:t>
      </w:r>
      <w:proofErr w:type="gramStart"/>
      <w:r w:rsidRPr="005B6D8B">
        <w:rPr>
          <w:rFonts w:ascii="Times New Roman" w:hAnsi="Times New Roman" w:cs="Times New Roman"/>
          <w:sz w:val="22"/>
          <w:szCs w:val="22"/>
        </w:rPr>
        <w:t>1Q  Median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     3Q     Max </w:t>
      </w:r>
    </w:p>
    <w:p w14:paraId="151B0A0E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 xml:space="preserve">-105.45  -12.00   -5.21    </w:t>
      </w:r>
      <w:proofErr w:type="gramStart"/>
      <w:r w:rsidRPr="005B6D8B">
        <w:rPr>
          <w:rFonts w:ascii="Times New Roman" w:hAnsi="Times New Roman" w:cs="Times New Roman"/>
          <w:sz w:val="22"/>
          <w:szCs w:val="22"/>
        </w:rPr>
        <w:t>5.83  375.92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95D7B73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</w:p>
    <w:p w14:paraId="2255C5BE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Coefficients: (1 not defined because of singularities)</w:t>
      </w:r>
    </w:p>
    <w:p w14:paraId="4F8FD121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 xml:space="preserve">                                     Estimate Std. Error t value </w:t>
      </w: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&gt;|t|)    </w:t>
      </w:r>
    </w:p>
    <w:p w14:paraId="5B56C74A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(Intercept)                          151.4427    25.9573   5.834 9.50e-09 ***</w:t>
      </w:r>
    </w:p>
    <w:p w14:paraId="2B2835BB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treatmentinfection</w:t>
      </w:r>
      <w:proofErr w:type="spellEnd"/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                  -10.4861     4.3855  -2.391   0.0172 *  </w:t>
      </w:r>
    </w:p>
    <w:p w14:paraId="40A2043A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treatmentscramble</w:t>
      </w:r>
      <w:proofErr w:type="spellEnd"/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                     0.7672     4.3855   0.175   0.8612    </w:t>
      </w:r>
    </w:p>
    <w:p w14:paraId="2288EEE0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 xml:space="preserve">Day                                    0.6393     1.0483   0.610   0.5423    </w:t>
      </w:r>
    </w:p>
    <w:p w14:paraId="7A40DDFD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5B6D8B">
        <w:rPr>
          <w:rFonts w:ascii="Times New Roman" w:hAnsi="Times New Roman" w:cs="Times New Roman"/>
          <w:sz w:val="22"/>
          <w:szCs w:val="22"/>
        </w:rPr>
        <w:t>cage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                                  5.8285     3.5807   1.628   0.1042    </w:t>
      </w:r>
    </w:p>
    <w:p w14:paraId="25913237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5B6D8B">
        <w:rPr>
          <w:rFonts w:ascii="Times New Roman" w:hAnsi="Times New Roman" w:cs="Times New Roman"/>
          <w:sz w:val="22"/>
          <w:szCs w:val="22"/>
        </w:rPr>
        <w:t>group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 xml:space="preserve">                                -49.2278     9.8063  -5.020 7.10e-07 ***</w:t>
      </w:r>
    </w:p>
    <w:p w14:paraId="4E4032D5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Citrobacter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freundii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-104.0972    16.9850  -6.129 1.75e-09 ***</w:t>
      </w:r>
    </w:p>
    <w:p w14:paraId="0FEB00D4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Enterobacter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aerogenes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-100.8944    16.9850  -5.940 5.21e-09 ***</w:t>
      </w:r>
    </w:p>
    <w:p w14:paraId="458B8AA0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Enterobacter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sp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   -103.6833    16.9850  -6.104 2.02e-09 ***</w:t>
      </w:r>
    </w:p>
    <w:p w14:paraId="1551EC27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Enterobacteriaceae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bacterium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-104.9611    16.9850  -6.180 1.30e-09 ***</w:t>
      </w:r>
    </w:p>
    <w:p w14:paraId="02DD4759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Erwini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cf_rhapontici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-105.0528    16.9850  -6.185 1.26e-09 ***</w:t>
      </w:r>
    </w:p>
    <w:p w14:paraId="7E06D721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Frischell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perrara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 -11.1111    16.9850  -0.654   0.5133    </w:t>
      </w:r>
    </w:p>
    <w:p w14:paraId="6777F6DD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Gilliamell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apicola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 38.6333     9.8063   3.940 9.27e-05 ***</w:t>
      </w:r>
    </w:p>
    <w:p w14:paraId="00466005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Klebsiell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pneumoniae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-99.3639    16.9850  -5.850 8.69e-09 ***</w:t>
      </w:r>
    </w:p>
    <w:p w14:paraId="26DE4A3A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Lactobacillus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cf_apis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6.4083     9.8063   0.653   0.5137    </w:t>
      </w:r>
    </w:p>
    <w:p w14:paraId="38D26592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Propionibacterium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s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 -2.0833     9.8063  -0.212   0.8318    </w:t>
      </w:r>
    </w:p>
    <w:p w14:paraId="7A8F5360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Serrati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marcescens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-50.5972     9.8063  -5.160 3.52e-07 ***</w:t>
      </w:r>
    </w:p>
    <w:p w14:paraId="677E72B3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Serrati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nematodiphila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-53.2556     9.8063  -5.431 8.62e-08 ***</w:t>
      </w:r>
    </w:p>
    <w:p w14:paraId="79031B5C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Serrati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sp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        -51.5611     9.8063  -5.258 2.13e-07 ***</w:t>
      </w:r>
    </w:p>
    <w:p w14:paraId="073D8C91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5B6D8B">
        <w:rPr>
          <w:rFonts w:ascii="Times New Roman" w:hAnsi="Times New Roman" w:cs="Times New Roman"/>
          <w:sz w:val="22"/>
          <w:szCs w:val="22"/>
        </w:rPr>
        <w:t>microbeSnodgrassella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_alvi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           NA         </w:t>
      </w:r>
      <w:proofErr w:type="spellStart"/>
      <w:r w:rsidRPr="005B6D8B">
        <w:rPr>
          <w:rFonts w:ascii="Times New Roman" w:hAnsi="Times New Roman" w:cs="Times New Roman"/>
          <w:sz w:val="22"/>
          <w:szCs w:val="22"/>
        </w:rPr>
        <w:t>NA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</w:t>
      </w:r>
      <w:proofErr w:type="spellStart"/>
      <w:r w:rsidRPr="005B6D8B">
        <w:rPr>
          <w:rFonts w:ascii="Times New Roman" w:hAnsi="Times New Roman" w:cs="Times New Roman"/>
          <w:sz w:val="22"/>
          <w:szCs w:val="22"/>
        </w:rPr>
        <w:t>NA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   </w:t>
      </w:r>
      <w:proofErr w:type="spellStart"/>
      <w:r w:rsidRPr="005B6D8B">
        <w:rPr>
          <w:rFonts w:ascii="Times New Roman" w:hAnsi="Times New Roman" w:cs="Times New Roman"/>
          <w:sz w:val="22"/>
          <w:szCs w:val="22"/>
        </w:rPr>
        <w:t>NA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    </w:t>
      </w:r>
    </w:p>
    <w:p w14:paraId="5F4638C4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---</w:t>
      </w:r>
    </w:p>
    <w:p w14:paraId="23FCA9D8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5B6D8B">
        <w:rPr>
          <w:rFonts w:ascii="Times New Roman" w:hAnsi="Times New Roman" w:cs="Times New Roman"/>
          <w:sz w:val="22"/>
          <w:szCs w:val="22"/>
        </w:rPr>
        <w:t>Signif</w:t>
      </w:r>
      <w:proofErr w:type="spellEnd"/>
      <w:r w:rsidRPr="005B6D8B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5B6D8B">
        <w:rPr>
          <w:rFonts w:ascii="Times New Roman" w:hAnsi="Times New Roman" w:cs="Times New Roman"/>
          <w:sz w:val="22"/>
          <w:szCs w:val="22"/>
        </w:rPr>
        <w:t>codes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:  0 ‘***’ 0.001 ‘**’ 0.01 ‘*’ 0.05 ‘.’ 0.1 ‘ ’ 1</w:t>
      </w:r>
    </w:p>
    <w:p w14:paraId="2F0C99DD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</w:p>
    <w:p w14:paraId="11777753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Residual standard error: 41.6 on 521 degrees of freedom</w:t>
      </w:r>
    </w:p>
    <w:p w14:paraId="2F295BEF" w14:textId="77777777" w:rsidR="0054515E" w:rsidRPr="005B6D8B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Multiple R-squared:  0.3035,</w:t>
      </w:r>
      <w:r w:rsidRPr="005B6D8B">
        <w:rPr>
          <w:rFonts w:ascii="Times New Roman" w:hAnsi="Times New Roman" w:cs="Times New Roman"/>
          <w:sz w:val="22"/>
          <w:szCs w:val="22"/>
        </w:rPr>
        <w:tab/>
        <w:t xml:space="preserve">Adjusted R-squared:  0.2794 </w:t>
      </w:r>
    </w:p>
    <w:p w14:paraId="60B89CD0" w14:textId="77777777" w:rsidR="008D152C" w:rsidRDefault="0054515E" w:rsidP="0054515E">
      <w:pPr>
        <w:rPr>
          <w:rFonts w:ascii="Times New Roman" w:hAnsi="Times New Roman" w:cs="Times New Roman"/>
          <w:sz w:val="22"/>
          <w:szCs w:val="22"/>
        </w:rPr>
      </w:pPr>
      <w:r w:rsidRPr="005B6D8B">
        <w:rPr>
          <w:rFonts w:ascii="Times New Roman" w:hAnsi="Times New Roman" w:cs="Times New Roman"/>
          <w:sz w:val="22"/>
          <w:szCs w:val="22"/>
        </w:rPr>
        <w:t>F-statistic: 12.61 on 18 and 521 DF</w:t>
      </w:r>
      <w:proofErr w:type="gramStart"/>
      <w:r w:rsidRPr="005B6D8B">
        <w:rPr>
          <w:rFonts w:ascii="Times New Roman" w:hAnsi="Times New Roman" w:cs="Times New Roman"/>
          <w:sz w:val="22"/>
          <w:szCs w:val="22"/>
        </w:rPr>
        <w:t>,  p</w:t>
      </w:r>
      <w:proofErr w:type="gramEnd"/>
      <w:r w:rsidRPr="005B6D8B">
        <w:rPr>
          <w:rFonts w:ascii="Times New Roman" w:hAnsi="Times New Roman" w:cs="Times New Roman"/>
          <w:sz w:val="22"/>
          <w:szCs w:val="22"/>
        </w:rPr>
        <w:t>-value: &lt; 2.2e-16</w:t>
      </w:r>
    </w:p>
    <w:p w14:paraId="2564D239" w14:textId="77777777" w:rsidR="005B6D8B" w:rsidRDefault="005B6D8B" w:rsidP="0054515E">
      <w:pPr>
        <w:rPr>
          <w:rFonts w:ascii="Times New Roman" w:hAnsi="Times New Roman" w:cs="Times New Roman"/>
          <w:sz w:val="22"/>
          <w:szCs w:val="22"/>
        </w:rPr>
      </w:pPr>
    </w:p>
    <w:p w14:paraId="27E19572" w14:textId="77777777" w:rsidR="005B6D8B" w:rsidRDefault="005B6D8B" w:rsidP="0054515E">
      <w:pPr>
        <w:rPr>
          <w:rFonts w:ascii="Times New Roman" w:hAnsi="Times New Roman" w:cs="Times New Roman"/>
          <w:sz w:val="22"/>
          <w:szCs w:val="22"/>
        </w:rPr>
      </w:pPr>
    </w:p>
    <w:p w14:paraId="142F0DDC" w14:textId="77777777" w:rsidR="005B6D8B" w:rsidRPr="005B6D8B" w:rsidRDefault="005B6D8B" w:rsidP="0054515E">
      <w:pPr>
        <w:rPr>
          <w:rFonts w:ascii="Times New Roman" w:hAnsi="Times New Roman" w:cs="Times New Roman"/>
          <w:sz w:val="22"/>
          <w:szCs w:val="22"/>
        </w:rPr>
      </w:pPr>
    </w:p>
    <w:sectPr w:rsidR="005B6D8B" w:rsidRPr="005B6D8B" w:rsidSect="008D15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15E"/>
    <w:rsid w:val="00084FD3"/>
    <w:rsid w:val="0054515E"/>
    <w:rsid w:val="005B6D8B"/>
    <w:rsid w:val="008D152C"/>
    <w:rsid w:val="00DE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7A10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javascript:main.compose('new',%20't=%22Evans%2C%20Jay%22%20%3CJay.Evans%40ARS.USDA.GOV%3E')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01</Words>
  <Characters>7422</Characters>
  <Application>Microsoft Macintosh Word</Application>
  <DocSecurity>0</DocSecurity>
  <Lines>61</Lines>
  <Paragraphs>17</Paragraphs>
  <ScaleCrop>false</ScaleCrop>
  <Company>IBH</Company>
  <LinksUpToDate>false</LinksUpToDate>
  <CharactersWithSpaces>8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uang</dc:creator>
  <cp:keywords/>
  <dc:description/>
  <cp:lastModifiedBy>Qiang Huang</cp:lastModifiedBy>
  <cp:revision>4</cp:revision>
  <dcterms:created xsi:type="dcterms:W3CDTF">2019-10-14T01:23:00Z</dcterms:created>
  <dcterms:modified xsi:type="dcterms:W3CDTF">2019-10-15T13:20:00Z</dcterms:modified>
</cp:coreProperties>
</file>